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810" w:tblpY="2705"/>
        <w:tblW w:w="11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620"/>
        <w:gridCol w:w="1530"/>
        <w:gridCol w:w="1440"/>
        <w:gridCol w:w="1620"/>
        <w:gridCol w:w="2790"/>
        <w:gridCol w:w="1800"/>
      </w:tblGrid>
      <w:tr w:rsidR="00F2692E" w:rsidRPr="00AF1E6D" w:rsidTr="00AC3920">
        <w:trPr>
          <w:trHeight w:val="1142"/>
        </w:trPr>
        <w:tc>
          <w:tcPr>
            <w:tcW w:w="1097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amp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2692E" w:rsidRDefault="00F2692E" w:rsidP="00AC3920">
            <w:pPr>
              <w:rPr>
                <w:rFonts w:eastAsia="Times New Roman"/>
                <w:b/>
                <w:bCs/>
              </w:rPr>
            </w:pPr>
          </w:p>
          <w:p w:rsidR="00F2692E" w:rsidRDefault="00F2692E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arameter</w:t>
            </w:r>
          </w:p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Allowed mismatch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allowed</w:t>
            </w:r>
          </w:p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in/de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Reads with unique concordant</w:t>
            </w:r>
          </w:p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alignmen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Reads with multiple alignm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Reads with discordant alignment</w:t>
            </w:r>
          </w:p>
        </w:tc>
      </w:tr>
      <w:tr w:rsidR="00F2692E" w:rsidRPr="00AF1E6D" w:rsidTr="00AC3920">
        <w:trPr>
          <w:trHeight w:val="364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71.5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1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.60%</w:t>
            </w:r>
          </w:p>
        </w:tc>
      </w:tr>
      <w:tr w:rsidR="00F2692E" w:rsidRPr="00AF1E6D" w:rsidTr="00AC3920">
        <w:trPr>
          <w:trHeight w:val="332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.6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1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4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4.9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2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30%</w:t>
            </w:r>
          </w:p>
        </w:tc>
      </w:tr>
      <w:tr w:rsidR="00F2692E" w:rsidRPr="00AF1E6D" w:rsidTr="00AC3920">
        <w:trPr>
          <w:trHeight w:val="332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5.9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7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5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5.1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.3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5.8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4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8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6.9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2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80%</w:t>
            </w:r>
          </w:p>
        </w:tc>
      </w:tr>
      <w:tr w:rsidR="00F2692E" w:rsidRPr="00AF1E6D" w:rsidTr="00AC3920">
        <w:trPr>
          <w:trHeight w:val="368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.6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6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80%</w:t>
            </w:r>
          </w:p>
        </w:tc>
      </w:tr>
      <w:tr w:rsidR="00F2692E" w:rsidRPr="00AF1E6D" w:rsidTr="00AC3920">
        <w:trPr>
          <w:trHeight w:val="386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7.3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0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.4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4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5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.6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2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4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9.1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6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40%</w:t>
            </w:r>
          </w:p>
        </w:tc>
      </w:tr>
      <w:tr w:rsidR="00F2692E" w:rsidRPr="00AF1E6D" w:rsidTr="00AC3920">
        <w:trPr>
          <w:trHeight w:val="323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8.7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80%</w:t>
            </w:r>
          </w:p>
        </w:tc>
      </w:tr>
      <w:tr w:rsidR="00F2692E" w:rsidRPr="00AF1E6D" w:rsidTr="00AC3920">
        <w:trPr>
          <w:trHeight w:val="341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.7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4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2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9.7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2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0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.1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8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00%</w:t>
            </w:r>
          </w:p>
        </w:tc>
      </w:tr>
      <w:tr w:rsidR="00F2692E" w:rsidRPr="00AF1E6D" w:rsidTr="00AC3920">
        <w:trPr>
          <w:trHeight w:val="332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9.1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5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6.2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.9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4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60%</w:t>
            </w:r>
          </w:p>
        </w:tc>
      </w:tr>
      <w:tr w:rsidR="00F2692E" w:rsidRPr="00AF1E6D" w:rsidTr="00AC3920">
        <w:trPr>
          <w:trHeight w:val="332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692E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9.9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3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40%</w:t>
            </w:r>
          </w:p>
        </w:tc>
      </w:tr>
      <w:tr w:rsidR="00F2692E" w:rsidRPr="00AF1E6D" w:rsidTr="00AC3920">
        <w:trPr>
          <w:trHeight w:val="295"/>
        </w:trPr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692E" w:rsidRDefault="00F2692E" w:rsidP="00AC392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92E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jc w:val="right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.30%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80%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2692E" w:rsidRPr="00AF1E6D" w:rsidRDefault="00F2692E" w:rsidP="00AC392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30%</w:t>
            </w:r>
          </w:p>
        </w:tc>
      </w:tr>
    </w:tbl>
    <w:p w:rsidR="00F2692E" w:rsidRPr="00820DE7" w:rsidRDefault="00F2692E" w:rsidP="00F2692E">
      <w:r>
        <w:rPr>
          <w:b/>
        </w:rPr>
        <w:t xml:space="preserve">Table S3. </w:t>
      </w:r>
      <w:proofErr w:type="spellStart"/>
      <w:r>
        <w:rPr>
          <w:b/>
        </w:rPr>
        <w:t>Tophat</w:t>
      </w:r>
      <w:proofErr w:type="spellEnd"/>
      <w:r>
        <w:rPr>
          <w:b/>
        </w:rPr>
        <w:t xml:space="preserve"> alignment results from four </w:t>
      </w:r>
      <w:proofErr w:type="spellStart"/>
      <w:r>
        <w:rPr>
          <w:b/>
        </w:rPr>
        <w:t>RNASeq</w:t>
      </w:r>
      <w:proofErr w:type="spellEnd"/>
      <w:r>
        <w:rPr>
          <w:b/>
        </w:rPr>
        <w:t xml:space="preserve"> data sets. </w:t>
      </w:r>
      <w:r w:rsidRPr="00820DE7">
        <w:t>Samples 1 to 4</w:t>
      </w:r>
      <w:r>
        <w:t xml:space="preserve"> (CG60_D1_Stress, CG60_D1_Control, CG102_D1_Stress and CG102_D1_Control from replicate 3) were aligned with </w:t>
      </w:r>
      <w:proofErr w:type="spellStart"/>
      <w:r>
        <w:t>Tophat</w:t>
      </w:r>
      <w:proofErr w:type="spellEnd"/>
      <w:r>
        <w:t xml:space="preserve"> using</w:t>
      </w:r>
      <w:r>
        <w:rPr>
          <w:b/>
        </w:rPr>
        <w:t xml:space="preserve"> </w:t>
      </w:r>
      <w:r>
        <w:t xml:space="preserve">four </w:t>
      </w:r>
      <w:r w:rsidRPr="00820DE7">
        <w:t>parameter</w:t>
      </w:r>
      <w:r>
        <w:t xml:space="preserve"> sets</w:t>
      </w:r>
      <w:r w:rsidRPr="00820DE7">
        <w:t>.</w:t>
      </w:r>
    </w:p>
    <w:p w:rsidR="00F2692E" w:rsidRDefault="00F2692E" w:rsidP="00F2692E">
      <w:pPr>
        <w:rPr>
          <w:b/>
        </w:rPr>
      </w:pPr>
    </w:p>
    <w:p w:rsidR="00570B98" w:rsidRDefault="00F2692E">
      <w:bookmarkStart w:id="0" w:name="_GoBack"/>
      <w:bookmarkEnd w:id="0"/>
    </w:p>
    <w:sectPr w:rsidR="00570B98" w:rsidSect="00F269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2E"/>
    <w:rsid w:val="001C438C"/>
    <w:rsid w:val="001D137A"/>
    <w:rsid w:val="00254B1B"/>
    <w:rsid w:val="00270456"/>
    <w:rsid w:val="00370C75"/>
    <w:rsid w:val="00422E08"/>
    <w:rsid w:val="00F2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9BFB13A8-8157-7B4E-9845-0E49E5B9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692E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5:53:00Z</dcterms:created>
  <dcterms:modified xsi:type="dcterms:W3CDTF">2018-09-20T15:54:00Z</dcterms:modified>
</cp:coreProperties>
</file>